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0" w:type="dxa"/>
        <w:tblInd w:w="-545" w:type="dxa"/>
        <w:tblLook w:val="04A0" w:firstRow="1" w:lastRow="0" w:firstColumn="1" w:lastColumn="0" w:noHBand="0" w:noVBand="1"/>
      </w:tblPr>
      <w:tblGrid>
        <w:gridCol w:w="2632"/>
        <w:gridCol w:w="984"/>
        <w:gridCol w:w="966"/>
        <w:gridCol w:w="1079"/>
        <w:gridCol w:w="833"/>
        <w:gridCol w:w="966"/>
        <w:gridCol w:w="989"/>
        <w:gridCol w:w="827"/>
        <w:gridCol w:w="1061"/>
        <w:gridCol w:w="989"/>
        <w:gridCol w:w="838"/>
        <w:gridCol w:w="1050"/>
        <w:gridCol w:w="1006"/>
      </w:tblGrid>
      <w:tr w:rsidR="00C279B9" w:rsidRPr="00525F92" w14:paraId="42BB1437" w14:textId="77777777" w:rsidTr="0047684F">
        <w:tc>
          <w:tcPr>
            <w:tcW w:w="14220" w:type="dxa"/>
            <w:gridSpan w:val="13"/>
          </w:tcPr>
          <w:p w14:paraId="44ACCE90" w14:textId="77777777" w:rsidR="00C279B9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.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al 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Models for the Associ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PI symptoms of </w:t>
            </w:r>
          </w:p>
          <w:p w14:paraId="347D3731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usions, Depression/Dysphoria, Disinhibition, and Elation/Euphoria w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ith Divorce/Separation</w:t>
            </w:r>
          </w:p>
        </w:tc>
      </w:tr>
      <w:tr w:rsidR="00C279B9" w:rsidRPr="00525F92" w14:paraId="7F70D548" w14:textId="77777777" w:rsidTr="0047684F">
        <w:tc>
          <w:tcPr>
            <w:tcW w:w="14220" w:type="dxa"/>
            <w:gridSpan w:val="13"/>
          </w:tcPr>
          <w:p w14:paraId="1E034B6A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9B9" w:rsidRPr="00525F92" w14:paraId="233D09D1" w14:textId="77777777" w:rsidTr="0047684F">
        <w:tc>
          <w:tcPr>
            <w:tcW w:w="2632" w:type="dxa"/>
          </w:tcPr>
          <w:p w14:paraId="26B318B4" w14:textId="77777777" w:rsidR="00C279B9" w:rsidRPr="00525F92" w:rsidRDefault="00C279B9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I Symptom:</w:t>
            </w:r>
          </w:p>
        </w:tc>
        <w:tc>
          <w:tcPr>
            <w:tcW w:w="3029" w:type="dxa"/>
            <w:gridSpan w:val="3"/>
          </w:tcPr>
          <w:p w14:paraId="3FC77A72" w14:textId="77777777" w:rsidR="00C279B9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Delusions</w:t>
            </w:r>
          </w:p>
          <w:p w14:paraId="62B14513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499)</w:t>
            </w:r>
          </w:p>
        </w:tc>
        <w:tc>
          <w:tcPr>
            <w:tcW w:w="2788" w:type="dxa"/>
            <w:gridSpan w:val="3"/>
          </w:tcPr>
          <w:p w14:paraId="45B3C5B1" w14:textId="77777777" w:rsidR="00C279B9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Depression/Dysphoria</w:t>
            </w:r>
          </w:p>
          <w:p w14:paraId="1CB3DE56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337)</w:t>
            </w:r>
          </w:p>
        </w:tc>
        <w:tc>
          <w:tcPr>
            <w:tcW w:w="2877" w:type="dxa"/>
            <w:gridSpan w:val="3"/>
          </w:tcPr>
          <w:p w14:paraId="3B654436" w14:textId="77777777" w:rsidR="00C279B9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Disinhibition</w:t>
            </w:r>
          </w:p>
          <w:p w14:paraId="36F6A395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00)</w:t>
            </w:r>
          </w:p>
        </w:tc>
        <w:tc>
          <w:tcPr>
            <w:tcW w:w="2894" w:type="dxa"/>
            <w:gridSpan w:val="3"/>
          </w:tcPr>
          <w:p w14:paraId="2EEE6E69" w14:textId="77777777" w:rsidR="00C279B9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Elation/Euphoria</w:t>
            </w:r>
          </w:p>
          <w:p w14:paraId="0C0E7F79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339)</w:t>
            </w:r>
          </w:p>
        </w:tc>
      </w:tr>
      <w:tr w:rsidR="00C279B9" w:rsidRPr="00525F92" w14:paraId="5120E751" w14:textId="77777777" w:rsidTr="0047684F">
        <w:tc>
          <w:tcPr>
            <w:tcW w:w="2632" w:type="dxa"/>
          </w:tcPr>
          <w:p w14:paraId="77AE6DFD" w14:textId="77777777" w:rsidR="00C279B9" w:rsidRPr="00525F92" w:rsidRDefault="00C279B9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79BE85A8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66" w:type="dxa"/>
          </w:tcPr>
          <w:p w14:paraId="1D1A7CE3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79" w:type="dxa"/>
          </w:tcPr>
          <w:p w14:paraId="1C35D7E0" w14:textId="77777777" w:rsidR="00C279B9" w:rsidRPr="00B47B1F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33" w:type="dxa"/>
          </w:tcPr>
          <w:p w14:paraId="58A763D2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66" w:type="dxa"/>
          </w:tcPr>
          <w:p w14:paraId="28AD5904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</w:tcPr>
          <w:p w14:paraId="1D3CAD3F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27" w:type="dxa"/>
          </w:tcPr>
          <w:p w14:paraId="3BCF059B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61" w:type="dxa"/>
          </w:tcPr>
          <w:p w14:paraId="1016DC3C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</w:tcPr>
          <w:p w14:paraId="580BA3DD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38" w:type="dxa"/>
          </w:tcPr>
          <w:p w14:paraId="519A4CB8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50" w:type="dxa"/>
          </w:tcPr>
          <w:p w14:paraId="277E1D37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06" w:type="dxa"/>
          </w:tcPr>
          <w:p w14:paraId="2C338FD0" w14:textId="77777777" w:rsidR="00C279B9" w:rsidRPr="00525F92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279B9" w:rsidRPr="00525F92" w14:paraId="29A18FC6" w14:textId="77777777" w:rsidTr="0047684F">
        <w:tc>
          <w:tcPr>
            <w:tcW w:w="2632" w:type="dxa"/>
          </w:tcPr>
          <w:p w14:paraId="7656F693" w14:textId="77777777" w:rsidR="00C279B9" w:rsidRPr="00525F92" w:rsidRDefault="00C279B9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:</w:t>
            </w:r>
          </w:p>
        </w:tc>
        <w:tc>
          <w:tcPr>
            <w:tcW w:w="984" w:type="dxa"/>
          </w:tcPr>
          <w:p w14:paraId="013E51A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6" w:type="dxa"/>
          </w:tcPr>
          <w:p w14:paraId="4ED01F75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 to 1.93)</w:t>
            </w:r>
          </w:p>
        </w:tc>
        <w:tc>
          <w:tcPr>
            <w:tcW w:w="1079" w:type="dxa"/>
          </w:tcPr>
          <w:p w14:paraId="21539B88" w14:textId="7D8ED48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B3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2</w:t>
            </w:r>
          </w:p>
        </w:tc>
        <w:tc>
          <w:tcPr>
            <w:tcW w:w="833" w:type="dxa"/>
          </w:tcPr>
          <w:p w14:paraId="1F826F0C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66" w:type="dxa"/>
          </w:tcPr>
          <w:p w14:paraId="69EAF380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2 to 1.74)</w:t>
            </w:r>
          </w:p>
        </w:tc>
        <w:tc>
          <w:tcPr>
            <w:tcW w:w="989" w:type="dxa"/>
          </w:tcPr>
          <w:p w14:paraId="758C7506" w14:textId="484EA18D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B3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27" w:type="dxa"/>
          </w:tcPr>
          <w:p w14:paraId="28726D3A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61" w:type="dxa"/>
          </w:tcPr>
          <w:p w14:paraId="48D52243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4 to 1.85)</w:t>
            </w:r>
          </w:p>
        </w:tc>
        <w:tc>
          <w:tcPr>
            <w:tcW w:w="989" w:type="dxa"/>
          </w:tcPr>
          <w:p w14:paraId="3390362A" w14:textId="454E403F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85187"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B3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38" w:type="dxa"/>
          </w:tcPr>
          <w:p w14:paraId="3E7AAA39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050" w:type="dxa"/>
          </w:tcPr>
          <w:p w14:paraId="02E112B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9 to 2.63)</w:t>
            </w:r>
          </w:p>
        </w:tc>
        <w:tc>
          <w:tcPr>
            <w:tcW w:w="1006" w:type="dxa"/>
          </w:tcPr>
          <w:p w14:paraId="0F96DCCE" w14:textId="4051793B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B3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C279B9" w:rsidRPr="00525F92" w14:paraId="10C9B5AA" w14:textId="77777777" w:rsidTr="0047684F">
        <w:tc>
          <w:tcPr>
            <w:tcW w:w="2632" w:type="dxa"/>
          </w:tcPr>
          <w:p w14:paraId="36156D9B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Covariate:</w:t>
            </w:r>
          </w:p>
        </w:tc>
        <w:tc>
          <w:tcPr>
            <w:tcW w:w="984" w:type="dxa"/>
          </w:tcPr>
          <w:p w14:paraId="6F1AA28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</w:tcPr>
          <w:p w14:paraId="6BD92ED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5E6D13D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</w:tcPr>
          <w:p w14:paraId="02F5D0A1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</w:tcPr>
          <w:p w14:paraId="2B515E32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</w:tcPr>
          <w:p w14:paraId="6B97765C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</w:tcPr>
          <w:p w14:paraId="2CA4A23B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</w:tcPr>
          <w:p w14:paraId="42F0802F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</w:tcPr>
          <w:p w14:paraId="1F72613E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14:paraId="02095D05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</w:tcPr>
          <w:p w14:paraId="3C4245F5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5582AA3C" w14:textId="77777777" w:rsidR="00C279B9" w:rsidRPr="00965A46" w:rsidRDefault="00C279B9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79B9" w:rsidRPr="00525F92" w14:paraId="4993CFCD" w14:textId="77777777" w:rsidTr="0047684F">
        <w:tc>
          <w:tcPr>
            <w:tcW w:w="2632" w:type="dxa"/>
          </w:tcPr>
          <w:p w14:paraId="254AE385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984" w:type="dxa"/>
          </w:tcPr>
          <w:p w14:paraId="450737F6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6" w:type="dxa"/>
          </w:tcPr>
          <w:p w14:paraId="40FABF9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1079" w:type="dxa"/>
          </w:tcPr>
          <w:p w14:paraId="6E95F5C6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1</w:t>
            </w:r>
          </w:p>
        </w:tc>
        <w:tc>
          <w:tcPr>
            <w:tcW w:w="833" w:type="dxa"/>
          </w:tcPr>
          <w:p w14:paraId="0A02A3E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6" w:type="dxa"/>
          </w:tcPr>
          <w:p w14:paraId="225732EF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989" w:type="dxa"/>
          </w:tcPr>
          <w:p w14:paraId="0649B605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6</w:t>
            </w:r>
          </w:p>
        </w:tc>
        <w:tc>
          <w:tcPr>
            <w:tcW w:w="827" w:type="dxa"/>
          </w:tcPr>
          <w:p w14:paraId="54D8A453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61" w:type="dxa"/>
          </w:tcPr>
          <w:p w14:paraId="1624DB1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989" w:type="dxa"/>
          </w:tcPr>
          <w:p w14:paraId="1EF50FF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3</w:t>
            </w:r>
          </w:p>
        </w:tc>
        <w:tc>
          <w:tcPr>
            <w:tcW w:w="838" w:type="dxa"/>
          </w:tcPr>
          <w:p w14:paraId="3A733D9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50" w:type="dxa"/>
          </w:tcPr>
          <w:p w14:paraId="720DC9A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 to 1.01)</w:t>
            </w:r>
          </w:p>
        </w:tc>
        <w:tc>
          <w:tcPr>
            <w:tcW w:w="1006" w:type="dxa"/>
          </w:tcPr>
          <w:p w14:paraId="15FDEDAD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9</w:t>
            </w:r>
          </w:p>
        </w:tc>
      </w:tr>
      <w:tr w:rsidR="00C279B9" w:rsidRPr="00525F92" w14:paraId="66403C96" w14:textId="77777777" w:rsidTr="0047684F">
        <w:tc>
          <w:tcPr>
            <w:tcW w:w="2632" w:type="dxa"/>
          </w:tcPr>
          <w:p w14:paraId="4697D007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CRD global score</w:t>
            </w:r>
          </w:p>
        </w:tc>
        <w:tc>
          <w:tcPr>
            <w:tcW w:w="984" w:type="dxa"/>
          </w:tcPr>
          <w:p w14:paraId="49146D3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6" w:type="dxa"/>
          </w:tcPr>
          <w:p w14:paraId="2FAFAF0D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 to 1.08)</w:t>
            </w:r>
          </w:p>
        </w:tc>
        <w:tc>
          <w:tcPr>
            <w:tcW w:w="1079" w:type="dxa"/>
          </w:tcPr>
          <w:p w14:paraId="01DB632A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7</w:t>
            </w:r>
          </w:p>
        </w:tc>
        <w:tc>
          <w:tcPr>
            <w:tcW w:w="833" w:type="dxa"/>
          </w:tcPr>
          <w:p w14:paraId="5877E2C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6" w:type="dxa"/>
          </w:tcPr>
          <w:p w14:paraId="0A43BFB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 to 1.04)</w:t>
            </w:r>
          </w:p>
        </w:tc>
        <w:tc>
          <w:tcPr>
            <w:tcW w:w="989" w:type="dxa"/>
          </w:tcPr>
          <w:p w14:paraId="641DBA26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0</w:t>
            </w:r>
          </w:p>
        </w:tc>
        <w:tc>
          <w:tcPr>
            <w:tcW w:w="827" w:type="dxa"/>
          </w:tcPr>
          <w:p w14:paraId="637B1D44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61" w:type="dxa"/>
          </w:tcPr>
          <w:p w14:paraId="051EB544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 to 1.01)</w:t>
            </w:r>
          </w:p>
        </w:tc>
        <w:tc>
          <w:tcPr>
            <w:tcW w:w="989" w:type="dxa"/>
          </w:tcPr>
          <w:p w14:paraId="061C92FA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2</w:t>
            </w:r>
          </w:p>
        </w:tc>
        <w:tc>
          <w:tcPr>
            <w:tcW w:w="838" w:type="dxa"/>
          </w:tcPr>
          <w:p w14:paraId="113F26D0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50" w:type="dxa"/>
          </w:tcPr>
          <w:p w14:paraId="3EC0B08F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 to 1.07)</w:t>
            </w:r>
          </w:p>
        </w:tc>
        <w:tc>
          <w:tcPr>
            <w:tcW w:w="1006" w:type="dxa"/>
          </w:tcPr>
          <w:p w14:paraId="0142443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8</w:t>
            </w:r>
          </w:p>
        </w:tc>
      </w:tr>
      <w:tr w:rsidR="00C279B9" w:rsidRPr="00525F92" w14:paraId="588A7A57" w14:textId="77777777" w:rsidTr="0047684F">
        <w:tc>
          <w:tcPr>
            <w:tcW w:w="2632" w:type="dxa"/>
          </w:tcPr>
          <w:p w14:paraId="49612654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Lives with informant</w:t>
            </w:r>
          </w:p>
        </w:tc>
        <w:tc>
          <w:tcPr>
            <w:tcW w:w="984" w:type="dxa"/>
          </w:tcPr>
          <w:p w14:paraId="2F082FAC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6" w:type="dxa"/>
          </w:tcPr>
          <w:p w14:paraId="68199414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1.21)</w:t>
            </w:r>
          </w:p>
        </w:tc>
        <w:tc>
          <w:tcPr>
            <w:tcW w:w="1079" w:type="dxa"/>
          </w:tcPr>
          <w:p w14:paraId="38529EC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6</w:t>
            </w:r>
          </w:p>
        </w:tc>
        <w:tc>
          <w:tcPr>
            <w:tcW w:w="833" w:type="dxa"/>
          </w:tcPr>
          <w:p w14:paraId="54A123A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6" w:type="dxa"/>
          </w:tcPr>
          <w:p w14:paraId="44E0EFA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 to 1.18)</w:t>
            </w:r>
          </w:p>
        </w:tc>
        <w:tc>
          <w:tcPr>
            <w:tcW w:w="989" w:type="dxa"/>
          </w:tcPr>
          <w:p w14:paraId="04574998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9</w:t>
            </w:r>
          </w:p>
        </w:tc>
        <w:tc>
          <w:tcPr>
            <w:tcW w:w="827" w:type="dxa"/>
          </w:tcPr>
          <w:p w14:paraId="23AEF0DC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61" w:type="dxa"/>
          </w:tcPr>
          <w:p w14:paraId="095AFAF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 to 1.23)</w:t>
            </w:r>
          </w:p>
        </w:tc>
        <w:tc>
          <w:tcPr>
            <w:tcW w:w="989" w:type="dxa"/>
          </w:tcPr>
          <w:p w14:paraId="0259D349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4</w:t>
            </w:r>
          </w:p>
        </w:tc>
        <w:tc>
          <w:tcPr>
            <w:tcW w:w="838" w:type="dxa"/>
          </w:tcPr>
          <w:p w14:paraId="4B0B41E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50" w:type="dxa"/>
          </w:tcPr>
          <w:p w14:paraId="09ED19F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 to 1.33)</w:t>
            </w:r>
          </w:p>
        </w:tc>
        <w:tc>
          <w:tcPr>
            <w:tcW w:w="1006" w:type="dxa"/>
          </w:tcPr>
          <w:p w14:paraId="6809BC5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1</w:t>
            </w:r>
          </w:p>
        </w:tc>
      </w:tr>
      <w:tr w:rsidR="00C279B9" w:rsidRPr="00525F92" w14:paraId="303D1733" w14:textId="77777777" w:rsidTr="0047684F">
        <w:tc>
          <w:tcPr>
            <w:tcW w:w="2632" w:type="dxa"/>
          </w:tcPr>
          <w:p w14:paraId="538452AA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Child vs </w:t>
            </w:r>
            <w:proofErr w:type="gramStart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informant</w:t>
            </w:r>
          </w:p>
        </w:tc>
        <w:tc>
          <w:tcPr>
            <w:tcW w:w="984" w:type="dxa"/>
          </w:tcPr>
          <w:p w14:paraId="166435A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6" w:type="dxa"/>
          </w:tcPr>
          <w:p w14:paraId="1D6AFEB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 to 1.13)</w:t>
            </w:r>
          </w:p>
        </w:tc>
        <w:tc>
          <w:tcPr>
            <w:tcW w:w="1079" w:type="dxa"/>
          </w:tcPr>
          <w:p w14:paraId="2CBB85E8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8</w:t>
            </w:r>
          </w:p>
        </w:tc>
        <w:tc>
          <w:tcPr>
            <w:tcW w:w="833" w:type="dxa"/>
          </w:tcPr>
          <w:p w14:paraId="310CE8AD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6" w:type="dxa"/>
          </w:tcPr>
          <w:p w14:paraId="5747150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1.08)</w:t>
            </w:r>
          </w:p>
        </w:tc>
        <w:tc>
          <w:tcPr>
            <w:tcW w:w="989" w:type="dxa"/>
          </w:tcPr>
          <w:p w14:paraId="5CFF9C9D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9</w:t>
            </w:r>
          </w:p>
        </w:tc>
        <w:tc>
          <w:tcPr>
            <w:tcW w:w="827" w:type="dxa"/>
          </w:tcPr>
          <w:p w14:paraId="55282DC4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61" w:type="dxa"/>
          </w:tcPr>
          <w:p w14:paraId="0170A64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 to 1.17)</w:t>
            </w:r>
          </w:p>
        </w:tc>
        <w:tc>
          <w:tcPr>
            <w:tcW w:w="989" w:type="dxa"/>
          </w:tcPr>
          <w:p w14:paraId="59A79EC0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6</w:t>
            </w:r>
          </w:p>
        </w:tc>
        <w:tc>
          <w:tcPr>
            <w:tcW w:w="838" w:type="dxa"/>
          </w:tcPr>
          <w:p w14:paraId="0E8204F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50" w:type="dxa"/>
          </w:tcPr>
          <w:p w14:paraId="2D06500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1.08)</w:t>
            </w:r>
          </w:p>
        </w:tc>
        <w:tc>
          <w:tcPr>
            <w:tcW w:w="1006" w:type="dxa"/>
          </w:tcPr>
          <w:p w14:paraId="6638E885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8</w:t>
            </w:r>
          </w:p>
        </w:tc>
      </w:tr>
      <w:tr w:rsidR="00C279B9" w:rsidRPr="00525F92" w14:paraId="578B498B" w14:textId="77777777" w:rsidTr="0047684F">
        <w:tc>
          <w:tcPr>
            <w:tcW w:w="2632" w:type="dxa"/>
          </w:tcPr>
          <w:p w14:paraId="32AFD40C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984" w:type="dxa"/>
          </w:tcPr>
          <w:p w14:paraId="1E66A60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6" w:type="dxa"/>
          </w:tcPr>
          <w:p w14:paraId="62FB3F7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0.87)</w:t>
            </w:r>
          </w:p>
        </w:tc>
        <w:tc>
          <w:tcPr>
            <w:tcW w:w="1079" w:type="dxa"/>
          </w:tcPr>
          <w:p w14:paraId="5BBDAC0A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833" w:type="dxa"/>
          </w:tcPr>
          <w:p w14:paraId="167DDB3F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6" w:type="dxa"/>
          </w:tcPr>
          <w:p w14:paraId="7550AAA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 to 0.95)</w:t>
            </w:r>
          </w:p>
        </w:tc>
        <w:tc>
          <w:tcPr>
            <w:tcW w:w="989" w:type="dxa"/>
          </w:tcPr>
          <w:p w14:paraId="32B05776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  <w:tc>
          <w:tcPr>
            <w:tcW w:w="827" w:type="dxa"/>
          </w:tcPr>
          <w:p w14:paraId="32180EBA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61" w:type="dxa"/>
          </w:tcPr>
          <w:p w14:paraId="5FF9CCA3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0.90)</w:t>
            </w:r>
          </w:p>
        </w:tc>
        <w:tc>
          <w:tcPr>
            <w:tcW w:w="989" w:type="dxa"/>
          </w:tcPr>
          <w:p w14:paraId="0D2C659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838" w:type="dxa"/>
          </w:tcPr>
          <w:p w14:paraId="7B429D5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50" w:type="dxa"/>
          </w:tcPr>
          <w:p w14:paraId="459BB926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1 to 0.97)</w:t>
            </w:r>
          </w:p>
        </w:tc>
        <w:tc>
          <w:tcPr>
            <w:tcW w:w="1006" w:type="dxa"/>
          </w:tcPr>
          <w:p w14:paraId="021AC1D9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C279B9" w:rsidRPr="00525F92" w14:paraId="5ADA6195" w14:textId="77777777" w:rsidTr="0047684F">
        <w:tc>
          <w:tcPr>
            <w:tcW w:w="2632" w:type="dxa"/>
          </w:tcPr>
          <w:p w14:paraId="15913DAE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Spouse vs </w:t>
            </w:r>
            <w:proofErr w:type="gramStart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informant</w:t>
            </w:r>
          </w:p>
        </w:tc>
        <w:tc>
          <w:tcPr>
            <w:tcW w:w="984" w:type="dxa"/>
          </w:tcPr>
          <w:p w14:paraId="7FF8011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6" w:type="dxa"/>
          </w:tcPr>
          <w:p w14:paraId="684DE69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1079" w:type="dxa"/>
          </w:tcPr>
          <w:p w14:paraId="0F94A4D9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33" w:type="dxa"/>
          </w:tcPr>
          <w:p w14:paraId="5484D8D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6" w:type="dxa"/>
          </w:tcPr>
          <w:p w14:paraId="077ECEC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 to 0.23)</w:t>
            </w:r>
          </w:p>
        </w:tc>
        <w:tc>
          <w:tcPr>
            <w:tcW w:w="989" w:type="dxa"/>
          </w:tcPr>
          <w:p w14:paraId="26CF5DA5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27" w:type="dxa"/>
          </w:tcPr>
          <w:p w14:paraId="7C484300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1" w:type="dxa"/>
          </w:tcPr>
          <w:p w14:paraId="7B3F62D0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989" w:type="dxa"/>
          </w:tcPr>
          <w:p w14:paraId="49BEC3AB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38" w:type="dxa"/>
          </w:tcPr>
          <w:p w14:paraId="3665459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50" w:type="dxa"/>
          </w:tcPr>
          <w:p w14:paraId="662AD2B2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 to 0.21)</w:t>
            </w:r>
          </w:p>
        </w:tc>
        <w:tc>
          <w:tcPr>
            <w:tcW w:w="1006" w:type="dxa"/>
          </w:tcPr>
          <w:p w14:paraId="13E1DCA5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C279B9" w:rsidRPr="00525F92" w14:paraId="77BA672F" w14:textId="77777777" w:rsidTr="0047684F">
        <w:tc>
          <w:tcPr>
            <w:tcW w:w="2632" w:type="dxa"/>
          </w:tcPr>
          <w:p w14:paraId="06DE8173" w14:textId="77777777" w:rsidR="00C279B9" w:rsidRPr="00525F92" w:rsidRDefault="00C279B9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vs not white</w:t>
            </w:r>
          </w:p>
        </w:tc>
        <w:tc>
          <w:tcPr>
            <w:tcW w:w="984" w:type="dxa"/>
          </w:tcPr>
          <w:p w14:paraId="2118D6F8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66" w:type="dxa"/>
          </w:tcPr>
          <w:p w14:paraId="50FBB8CA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 to 0.8)</w:t>
            </w:r>
          </w:p>
        </w:tc>
        <w:tc>
          <w:tcPr>
            <w:tcW w:w="1079" w:type="dxa"/>
          </w:tcPr>
          <w:p w14:paraId="63ED0F46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833" w:type="dxa"/>
          </w:tcPr>
          <w:p w14:paraId="186FCDD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6" w:type="dxa"/>
          </w:tcPr>
          <w:p w14:paraId="14398489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 to 0.8)</w:t>
            </w:r>
          </w:p>
        </w:tc>
        <w:tc>
          <w:tcPr>
            <w:tcW w:w="989" w:type="dxa"/>
          </w:tcPr>
          <w:p w14:paraId="7D9E28CC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827" w:type="dxa"/>
          </w:tcPr>
          <w:p w14:paraId="379020A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61" w:type="dxa"/>
          </w:tcPr>
          <w:p w14:paraId="2F4295BE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 to 0.77)</w:t>
            </w:r>
          </w:p>
        </w:tc>
        <w:tc>
          <w:tcPr>
            <w:tcW w:w="989" w:type="dxa"/>
          </w:tcPr>
          <w:p w14:paraId="28776E65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838" w:type="dxa"/>
          </w:tcPr>
          <w:p w14:paraId="08D2E067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0" w:type="dxa"/>
          </w:tcPr>
          <w:p w14:paraId="1CF77C61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 to 0.77)</w:t>
            </w:r>
          </w:p>
        </w:tc>
        <w:tc>
          <w:tcPr>
            <w:tcW w:w="1006" w:type="dxa"/>
          </w:tcPr>
          <w:p w14:paraId="5D6B481D" w14:textId="77777777" w:rsidR="00C279B9" w:rsidRPr="00965A46" w:rsidRDefault="00C279B9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</w:tbl>
    <w:p w14:paraId="4515706F" w14:textId="77777777" w:rsidR="00C279B9" w:rsidRDefault="00C279B9" w:rsidP="00C279B9">
      <w:pPr>
        <w:ind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CI=Confidence interval; p-value for the symptom row adjusted for multiple comparisons.</w:t>
      </w:r>
    </w:p>
    <w:p w14:paraId="0798077A" w14:textId="77777777" w:rsidR="00C279B9" w:rsidRDefault="00C279B9"/>
    <w:sectPr w:rsidR="00C279B9" w:rsidSect="00C279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B9"/>
    <w:rsid w:val="00965A46"/>
    <w:rsid w:val="00B85187"/>
    <w:rsid w:val="00C279B9"/>
    <w:rsid w:val="00EB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DDAD5"/>
  <w15:chartTrackingRefBased/>
  <w15:docId w15:val="{E361F9A7-86B4-4803-9DC8-B666279F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9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9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vay, Gail</dc:creator>
  <cp:keywords/>
  <dc:description/>
  <cp:lastModifiedBy>McAvay, Gail</cp:lastModifiedBy>
  <cp:revision>4</cp:revision>
  <dcterms:created xsi:type="dcterms:W3CDTF">2023-06-10T16:59:00Z</dcterms:created>
  <dcterms:modified xsi:type="dcterms:W3CDTF">2023-06-12T17:30:00Z</dcterms:modified>
</cp:coreProperties>
</file>